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7AFC2" w14:textId="73794642" w:rsidR="00E645B2" w:rsidRDefault="00E645B2" w:rsidP="00E645B2">
      <w:r w:rsidRPr="006673DE">
        <w:rPr>
          <w:rFonts w:ascii="Times New Roman" w:hAnsi="Times New Roman" w:cs="Times New Roman"/>
          <w:sz w:val="22"/>
          <w:szCs w:val="24"/>
        </w:rPr>
        <w:t>Table S1</w:t>
      </w:r>
      <w:r w:rsidR="006673DE" w:rsidRPr="006673DE">
        <w:rPr>
          <w:rFonts w:ascii="Times New Roman" w:hAnsi="Times New Roman" w:cs="Times New Roman"/>
          <w:sz w:val="22"/>
          <w:szCs w:val="24"/>
        </w:rPr>
        <w:t xml:space="preserve"> </w:t>
      </w:r>
      <w:r w:rsidR="006673DE" w:rsidRPr="00B013AF">
        <w:rPr>
          <w:rFonts w:ascii="Times New Roman" w:hAnsi="Times New Roman" w:cs="Times New Roman"/>
          <w:sz w:val="22"/>
          <w:szCs w:val="24"/>
        </w:rPr>
        <w:t xml:space="preserve">Cd concentrations in different </w:t>
      </w:r>
      <w:r w:rsidR="0059282E">
        <w:rPr>
          <w:rFonts w:ascii="Times New Roman" w:hAnsi="Times New Roman" w:cs="Times New Roman" w:hint="eastAsia"/>
          <w:sz w:val="22"/>
          <w:szCs w:val="24"/>
        </w:rPr>
        <w:t>organ</w:t>
      </w:r>
      <w:r w:rsidR="006673DE" w:rsidRPr="00B013AF">
        <w:rPr>
          <w:rFonts w:ascii="Times New Roman" w:hAnsi="Times New Roman" w:cs="Times New Roman"/>
          <w:sz w:val="22"/>
          <w:szCs w:val="24"/>
        </w:rPr>
        <w:t xml:space="preserve">s of </w:t>
      </w:r>
      <w:r w:rsidR="0059282E">
        <w:rPr>
          <w:rFonts w:ascii="Times New Roman" w:hAnsi="Times New Roman" w:cs="Times New Roman" w:hint="eastAsia"/>
          <w:sz w:val="22"/>
          <w:szCs w:val="24"/>
        </w:rPr>
        <w:t>Chuanmai88</w:t>
      </w:r>
      <w:r w:rsidR="0059282E" w:rsidRPr="00B013AF">
        <w:rPr>
          <w:rFonts w:ascii="Times New Roman" w:hAnsi="Times New Roman" w:cs="Times New Roman"/>
          <w:sz w:val="22"/>
          <w:szCs w:val="24"/>
        </w:rPr>
        <w:t xml:space="preserve"> and </w:t>
      </w:r>
      <w:r w:rsidR="0059282E">
        <w:rPr>
          <w:rFonts w:ascii="Times New Roman" w:hAnsi="Times New Roman" w:cs="Times New Roman" w:hint="eastAsia"/>
          <w:sz w:val="22"/>
          <w:szCs w:val="24"/>
        </w:rPr>
        <w:t>Chuannong30</w:t>
      </w:r>
      <w:r w:rsidR="006673DE" w:rsidRPr="00B013AF">
        <w:rPr>
          <w:rFonts w:ascii="Times New Roman" w:hAnsi="Times New Roman" w:cs="Times New Roman"/>
          <w:sz w:val="22"/>
          <w:szCs w:val="24"/>
        </w:rPr>
        <w:t xml:space="preserve"> grown with </w:t>
      </w:r>
      <w:r w:rsidR="006673DE">
        <w:rPr>
          <w:rFonts w:ascii="Times New Roman" w:hAnsi="Times New Roman" w:cs="Times New Roman" w:hint="eastAsia"/>
          <w:sz w:val="22"/>
          <w:szCs w:val="24"/>
        </w:rPr>
        <w:t>different Cd and N level</w:t>
      </w:r>
    </w:p>
    <w:tbl>
      <w:tblPr>
        <w:tblpPr w:leftFromText="180" w:rightFromText="180" w:horzAnchor="margin" w:tblpX="-142" w:tblpY="630"/>
        <w:tblW w:w="84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395"/>
        <w:gridCol w:w="989"/>
        <w:gridCol w:w="997"/>
        <w:gridCol w:w="989"/>
        <w:gridCol w:w="989"/>
        <w:gridCol w:w="1135"/>
        <w:gridCol w:w="983"/>
      </w:tblGrid>
      <w:tr w:rsidR="00630715" w:rsidRPr="004C45B7" w14:paraId="7312087F" w14:textId="77777777" w:rsidTr="00630715">
        <w:trPr>
          <w:trHeight w:val="341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9544" w14:textId="5889DC45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24D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d leve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5234" w14:textId="3BD41809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ultiva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826F" w14:textId="01EDA424" w:rsidR="00630715" w:rsidRPr="004C45B7" w:rsidRDefault="00630715" w:rsidP="0063071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D24D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 level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CB98" w14:textId="77777777" w:rsidR="00630715" w:rsidRPr="004C45B7" w:rsidRDefault="00630715" w:rsidP="00630715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5604" w14:textId="77777777" w:rsidR="00630715" w:rsidRPr="004C45B7" w:rsidRDefault="00630715" w:rsidP="00630715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C274" w14:textId="77777777" w:rsidR="00630715" w:rsidRPr="004C45B7" w:rsidRDefault="00630715" w:rsidP="00630715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hAnsi="Times New Roman" w:cs="Times New Roman"/>
                <w:szCs w:val="21"/>
              </w:rPr>
              <w:t xml:space="preserve">Stem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9E4E" w14:textId="77777777" w:rsidR="00630715" w:rsidRPr="004C45B7" w:rsidRDefault="00630715" w:rsidP="00630715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hAnsi="Times New Roman" w:cs="Times New Roman"/>
                <w:szCs w:val="21"/>
              </w:rPr>
              <w:t>Husk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D8B9" w14:textId="77777777" w:rsidR="00630715" w:rsidRPr="004C45B7" w:rsidRDefault="00630715" w:rsidP="0063071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in</w:t>
            </w:r>
          </w:p>
        </w:tc>
      </w:tr>
      <w:tr w:rsidR="00630715" w:rsidRPr="004C45B7" w14:paraId="3FCFB15F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</w:tcPr>
          <w:p w14:paraId="15DCE16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5C1050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C45B7">
              <w:rPr>
                <w:rFonts w:ascii="Times New Roman" w:eastAsia="宋体" w:hAnsi="Times New Roman" w:cs="Times New Roman"/>
                <w:kern w:val="0"/>
                <w:szCs w:val="21"/>
              </w:rPr>
              <w:t>Chuanmai8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8EA2BF0" w14:textId="5CD22BED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AA48CF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bc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5C01C4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c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0A572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c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5BED20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b </w:t>
            </w:r>
          </w:p>
        </w:tc>
        <w:tc>
          <w:tcPr>
            <w:tcW w:w="983" w:type="dxa"/>
            <w:vAlign w:val="center"/>
          </w:tcPr>
          <w:p w14:paraId="148B51D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4d </w:t>
            </w:r>
          </w:p>
        </w:tc>
      </w:tr>
      <w:tr w:rsidR="00630715" w:rsidRPr="004C45B7" w14:paraId="22EFCFB3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DD4648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822434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57C9ECA" w14:textId="4B83DBA4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E47FA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29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102F6F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d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C89FB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c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0A42EB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b </w:t>
            </w:r>
          </w:p>
        </w:tc>
        <w:tc>
          <w:tcPr>
            <w:tcW w:w="983" w:type="dxa"/>
            <w:vAlign w:val="center"/>
          </w:tcPr>
          <w:p w14:paraId="25A0BFE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d </w:t>
            </w:r>
          </w:p>
        </w:tc>
      </w:tr>
      <w:tr w:rsidR="00630715" w:rsidRPr="004C45B7" w14:paraId="1E326386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4FFCF6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4C3B5C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321383C" w14:textId="0E55C3D5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771E5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b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0D34FC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5A7BE1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bc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F3522F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b </w:t>
            </w:r>
          </w:p>
        </w:tc>
        <w:tc>
          <w:tcPr>
            <w:tcW w:w="983" w:type="dxa"/>
            <w:vAlign w:val="center"/>
          </w:tcPr>
          <w:p w14:paraId="148A718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7c </w:t>
            </w:r>
          </w:p>
        </w:tc>
      </w:tr>
      <w:tr w:rsidR="00630715" w:rsidRPr="004C45B7" w14:paraId="1BA560E5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E20BB7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8C5598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608E6A3" w14:textId="279A55F3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E84DD7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303D4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7AB7EC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2B2B5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b </w:t>
            </w:r>
          </w:p>
        </w:tc>
        <w:tc>
          <w:tcPr>
            <w:tcW w:w="983" w:type="dxa"/>
            <w:vAlign w:val="center"/>
          </w:tcPr>
          <w:p w14:paraId="1829EE3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6c </w:t>
            </w:r>
          </w:p>
        </w:tc>
      </w:tr>
      <w:tr w:rsidR="00630715" w:rsidRPr="004C45B7" w14:paraId="2EDA2B51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82F6A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53D26C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049BE4" w14:textId="3E4AB519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DD7B9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0DBB3D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8FF4D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8B1720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a </w:t>
            </w:r>
          </w:p>
        </w:tc>
        <w:tc>
          <w:tcPr>
            <w:tcW w:w="983" w:type="dxa"/>
            <w:vAlign w:val="center"/>
          </w:tcPr>
          <w:p w14:paraId="7A6FD20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7b </w:t>
            </w:r>
          </w:p>
        </w:tc>
      </w:tr>
      <w:tr w:rsidR="00630715" w:rsidRPr="004C45B7" w14:paraId="1FA754F5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2BCA02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95927A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C52F496" w14:textId="03441693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7DCA7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42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5CD75B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629238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a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344C12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a </w:t>
            </w:r>
          </w:p>
        </w:tc>
        <w:tc>
          <w:tcPr>
            <w:tcW w:w="983" w:type="dxa"/>
            <w:vAlign w:val="center"/>
          </w:tcPr>
          <w:p w14:paraId="7FB3614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2a </w:t>
            </w:r>
          </w:p>
        </w:tc>
      </w:tr>
      <w:tr w:rsidR="00630715" w:rsidRPr="004C45B7" w14:paraId="05F43E61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</w:tcPr>
          <w:p w14:paraId="7173111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663BA9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C45B7">
              <w:rPr>
                <w:rFonts w:ascii="Times New Roman" w:eastAsia="宋体" w:hAnsi="Times New Roman" w:cs="Times New Roman"/>
                <w:kern w:val="0"/>
                <w:szCs w:val="21"/>
              </w:rPr>
              <w:t>Chuannong3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AFAB3F0" w14:textId="2136C47F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ED5B9A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a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8412A9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c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70BCFA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c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B2A099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c </w:t>
            </w:r>
          </w:p>
        </w:tc>
        <w:tc>
          <w:tcPr>
            <w:tcW w:w="983" w:type="dxa"/>
            <w:vAlign w:val="center"/>
          </w:tcPr>
          <w:p w14:paraId="06BFC4F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021d</w:t>
            </w:r>
          </w:p>
        </w:tc>
      </w:tr>
      <w:tr w:rsidR="00630715" w:rsidRPr="004C45B7" w14:paraId="34EF3D43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609D26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1D87D20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44FCB5" w14:textId="6EFDD3B5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9F7B8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F53BB3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b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A423BD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bc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FF9C6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bc </w:t>
            </w:r>
          </w:p>
        </w:tc>
        <w:tc>
          <w:tcPr>
            <w:tcW w:w="983" w:type="dxa"/>
            <w:vAlign w:val="center"/>
          </w:tcPr>
          <w:p w14:paraId="4E1FCC5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d </w:t>
            </w:r>
          </w:p>
        </w:tc>
      </w:tr>
      <w:tr w:rsidR="00630715" w:rsidRPr="004C45B7" w14:paraId="6F38B38D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90DFF6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90B872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4DC01D" w14:textId="616B399D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3CFC83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3FC75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b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CFD9C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c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2E3955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bc </w:t>
            </w:r>
          </w:p>
        </w:tc>
        <w:tc>
          <w:tcPr>
            <w:tcW w:w="983" w:type="dxa"/>
            <w:vAlign w:val="center"/>
          </w:tcPr>
          <w:p w14:paraId="7FE42A5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028c</w:t>
            </w:r>
          </w:p>
        </w:tc>
      </w:tr>
      <w:tr w:rsidR="00630715" w:rsidRPr="004C45B7" w14:paraId="741A8D97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D4D1CB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254438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AF1C75" w14:textId="0C5713A0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E397D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B45A73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2CD01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bc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4378D1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bc </w:t>
            </w:r>
          </w:p>
        </w:tc>
        <w:tc>
          <w:tcPr>
            <w:tcW w:w="983" w:type="dxa"/>
            <w:vAlign w:val="center"/>
          </w:tcPr>
          <w:p w14:paraId="522BC46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030bc</w:t>
            </w:r>
          </w:p>
        </w:tc>
      </w:tr>
      <w:tr w:rsidR="00630715" w:rsidRPr="004C45B7" w14:paraId="2E8FBBEA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B6C27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34ECBD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EF8A17" w14:textId="118672BB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91860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31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9CF5CC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27653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a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9637CF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b </w:t>
            </w:r>
          </w:p>
        </w:tc>
        <w:tc>
          <w:tcPr>
            <w:tcW w:w="983" w:type="dxa"/>
            <w:vAlign w:val="center"/>
          </w:tcPr>
          <w:p w14:paraId="18BD3B1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032b</w:t>
            </w:r>
          </w:p>
        </w:tc>
      </w:tr>
      <w:tr w:rsidR="00630715" w:rsidRPr="004C45B7" w14:paraId="325F245E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B28D77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8DE2FA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ED690C1" w14:textId="16F1E680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7BFE5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29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7D98C0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a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FDEA1E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a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F5997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a </w:t>
            </w:r>
          </w:p>
        </w:tc>
        <w:tc>
          <w:tcPr>
            <w:tcW w:w="983" w:type="dxa"/>
            <w:vAlign w:val="center"/>
          </w:tcPr>
          <w:p w14:paraId="3B0E65A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6a </w:t>
            </w:r>
          </w:p>
        </w:tc>
      </w:tr>
      <w:tr w:rsidR="00630715" w:rsidRPr="004C45B7" w14:paraId="523FCC32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</w:tcPr>
          <w:p w14:paraId="0702FC6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189A7FA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C45B7">
              <w:rPr>
                <w:rFonts w:ascii="Times New Roman" w:eastAsia="宋体" w:hAnsi="Times New Roman" w:cs="Times New Roman"/>
                <w:kern w:val="0"/>
                <w:szCs w:val="21"/>
              </w:rPr>
              <w:t>Chuanmai8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A1FB08F" w14:textId="6ED88A05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CC55310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b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10630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b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4B4EC8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b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BE3963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e </w:t>
            </w:r>
          </w:p>
        </w:tc>
        <w:tc>
          <w:tcPr>
            <w:tcW w:w="983" w:type="dxa"/>
            <w:vAlign w:val="center"/>
          </w:tcPr>
          <w:p w14:paraId="4507AB3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4d </w:t>
            </w:r>
          </w:p>
        </w:tc>
      </w:tr>
      <w:tr w:rsidR="00630715" w:rsidRPr="004C45B7" w14:paraId="55EFB104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897FF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A00075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E268D50" w14:textId="55758B5C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80827C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BEBD95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FD875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a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3EF3C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de </w:t>
            </w:r>
          </w:p>
        </w:tc>
        <w:tc>
          <w:tcPr>
            <w:tcW w:w="983" w:type="dxa"/>
            <w:vAlign w:val="center"/>
          </w:tcPr>
          <w:p w14:paraId="781B99F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4cd </w:t>
            </w:r>
          </w:p>
        </w:tc>
      </w:tr>
      <w:tr w:rsidR="00630715" w:rsidRPr="004C45B7" w14:paraId="7AB67841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66B72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A8D1EB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2DF701A" w14:textId="7D2FDDE6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DC5C5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CED5E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30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F12BD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a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42C2CB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c </w:t>
            </w:r>
          </w:p>
        </w:tc>
        <w:tc>
          <w:tcPr>
            <w:tcW w:w="983" w:type="dxa"/>
            <w:vAlign w:val="center"/>
          </w:tcPr>
          <w:p w14:paraId="6DBCAFF0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9c </w:t>
            </w:r>
          </w:p>
        </w:tc>
      </w:tr>
      <w:tr w:rsidR="00630715" w:rsidRPr="004C45B7" w14:paraId="7A5C8F2C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304F5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961CFC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6D883E" w14:textId="082C228B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D10A92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3356BC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>0.42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7540E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a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447EF4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cd </w:t>
            </w:r>
          </w:p>
        </w:tc>
        <w:tc>
          <w:tcPr>
            <w:tcW w:w="983" w:type="dxa"/>
            <w:vAlign w:val="center"/>
          </w:tcPr>
          <w:p w14:paraId="16B35F5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1c </w:t>
            </w:r>
          </w:p>
        </w:tc>
      </w:tr>
      <w:tr w:rsidR="00630715" w:rsidRPr="004C45B7" w14:paraId="64E9CCC7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BED88A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29FC69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921525" w14:textId="4F80EFBD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D42368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a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032F69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E2BE4D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a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F7C77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b </w:t>
            </w:r>
          </w:p>
        </w:tc>
        <w:tc>
          <w:tcPr>
            <w:tcW w:w="983" w:type="dxa"/>
            <w:vAlign w:val="center"/>
          </w:tcPr>
          <w:p w14:paraId="30AC815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4b </w:t>
            </w:r>
          </w:p>
        </w:tc>
      </w:tr>
      <w:tr w:rsidR="00630715" w:rsidRPr="004C45B7" w14:paraId="4A5B4276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61CBA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ACEABF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A73A81" w14:textId="04797599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7C4DA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BC54B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a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609CD4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a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115523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a </w:t>
            </w:r>
          </w:p>
        </w:tc>
        <w:tc>
          <w:tcPr>
            <w:tcW w:w="983" w:type="dxa"/>
            <w:vAlign w:val="center"/>
          </w:tcPr>
          <w:p w14:paraId="79FF187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7a </w:t>
            </w:r>
          </w:p>
        </w:tc>
      </w:tr>
      <w:tr w:rsidR="00630715" w:rsidRPr="004C45B7" w14:paraId="6971312B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</w:tcPr>
          <w:p w14:paraId="2A11749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AB3C3BC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C45B7">
              <w:rPr>
                <w:rFonts w:ascii="Times New Roman" w:eastAsia="宋体" w:hAnsi="Times New Roman" w:cs="Times New Roman"/>
                <w:kern w:val="0"/>
                <w:szCs w:val="21"/>
              </w:rPr>
              <w:t>Chuannong3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D690A8A" w14:textId="1BF2B4B3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1C64B1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cd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F3B8DF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c 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AC22A0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d 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5D40F1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c </w:t>
            </w:r>
          </w:p>
        </w:tc>
        <w:tc>
          <w:tcPr>
            <w:tcW w:w="983" w:type="dxa"/>
            <w:vAlign w:val="center"/>
          </w:tcPr>
          <w:p w14:paraId="73539B1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8de </w:t>
            </w:r>
          </w:p>
        </w:tc>
      </w:tr>
      <w:tr w:rsidR="00630715" w:rsidRPr="004C45B7" w14:paraId="20CDA755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7835D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CB605D8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E0B04AA" w14:textId="444317FB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BEB56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d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A4189A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b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F4BB5A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d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846830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c </w:t>
            </w:r>
          </w:p>
        </w:tc>
        <w:tc>
          <w:tcPr>
            <w:tcW w:w="983" w:type="dxa"/>
            <w:vAlign w:val="center"/>
          </w:tcPr>
          <w:p w14:paraId="609DCCFB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7e </w:t>
            </w:r>
          </w:p>
        </w:tc>
      </w:tr>
      <w:tr w:rsidR="00630715" w:rsidRPr="004C45B7" w14:paraId="233A2372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991BC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8CC82F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C8B1AC" w14:textId="4513B213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54BD9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b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BFA4D34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bc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70ADB0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cd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9C4250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bc </w:t>
            </w:r>
          </w:p>
        </w:tc>
        <w:tc>
          <w:tcPr>
            <w:tcW w:w="983" w:type="dxa"/>
            <w:vAlign w:val="center"/>
          </w:tcPr>
          <w:p w14:paraId="24CE8E6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4cd </w:t>
            </w:r>
          </w:p>
        </w:tc>
      </w:tr>
      <w:tr w:rsidR="00630715" w:rsidRPr="004C45B7" w14:paraId="70966086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6E82F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2A2FA33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654069" w14:textId="587D3E74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64B35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a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641F1F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EC823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bc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4D8BD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b </w:t>
            </w:r>
          </w:p>
        </w:tc>
        <w:tc>
          <w:tcPr>
            <w:tcW w:w="983" w:type="dxa"/>
            <w:vAlign w:val="center"/>
          </w:tcPr>
          <w:p w14:paraId="1FFAB8F5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2bc </w:t>
            </w:r>
          </w:p>
        </w:tc>
      </w:tr>
      <w:tr w:rsidR="00630715" w:rsidRPr="004C45B7" w14:paraId="6FD9CA4B" w14:textId="77777777" w:rsidTr="00630715">
        <w:trPr>
          <w:trHeight w:val="341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01E67F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7F46CA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FA212F" w14:textId="2789AF26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4D7D6F9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a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75EF290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b 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8C4B9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ab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13BB791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b </w:t>
            </w:r>
          </w:p>
        </w:tc>
        <w:tc>
          <w:tcPr>
            <w:tcW w:w="983" w:type="dxa"/>
            <w:vAlign w:val="center"/>
          </w:tcPr>
          <w:p w14:paraId="2AFE10D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4ab </w:t>
            </w:r>
          </w:p>
        </w:tc>
      </w:tr>
      <w:tr w:rsidR="00630715" w:rsidRPr="004C45B7" w14:paraId="4D419A40" w14:textId="77777777" w:rsidTr="00630715">
        <w:trPr>
          <w:trHeight w:val="341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A18D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4CE7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19F9" w14:textId="6EE0AA84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4C45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25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606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a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9F32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a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0F16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a 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BB9A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a 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AE3B91E" w14:textId="77777777" w:rsidR="00630715" w:rsidRPr="004C45B7" w:rsidRDefault="00630715" w:rsidP="0063071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45B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6a </w:t>
            </w:r>
          </w:p>
        </w:tc>
      </w:tr>
    </w:tbl>
    <w:p w14:paraId="64BFFA27" w14:textId="00A3220E" w:rsidR="00E645B2" w:rsidRPr="0030143A" w:rsidRDefault="0059282E" w:rsidP="00E645B2">
      <w:r w:rsidRPr="007C6F21">
        <w:rPr>
          <w:rFonts w:ascii="Times New Roman" w:hAnsi="Times New Roman" w:cs="Times New Roman"/>
          <w:sz w:val="22"/>
        </w:rPr>
        <w:t xml:space="preserve">Different letters </w:t>
      </w:r>
      <w:r w:rsidRPr="007C6F21">
        <w:rPr>
          <w:rFonts w:ascii="Times New Roman" w:hAnsi="Times New Roman" w:cs="Times New Roman" w:hint="eastAsia"/>
          <w:sz w:val="22"/>
        </w:rPr>
        <w:t>for each Cd treatment</w:t>
      </w:r>
      <w:r w:rsidRPr="0059282E">
        <w:rPr>
          <w:rFonts w:ascii="Times New Roman" w:hAnsi="Times New Roman" w:cs="Times New Roman" w:hint="eastAsia"/>
          <w:sz w:val="22"/>
        </w:rPr>
        <w:t xml:space="preserve"> </w:t>
      </w:r>
      <w:r w:rsidRPr="007C6F21">
        <w:rPr>
          <w:rFonts w:ascii="Times New Roman" w:hAnsi="Times New Roman" w:cs="Times New Roman" w:hint="eastAsia"/>
          <w:sz w:val="22"/>
        </w:rPr>
        <w:t xml:space="preserve">and cultivar </w:t>
      </w:r>
      <w:r w:rsidRPr="007C6F21">
        <w:rPr>
          <w:rFonts w:ascii="Times New Roman" w:hAnsi="Times New Roman" w:cs="Times New Roman"/>
          <w:sz w:val="22"/>
        </w:rPr>
        <w:t xml:space="preserve">mean significant differences among different </w:t>
      </w:r>
      <w:r w:rsidRPr="007C6F21">
        <w:rPr>
          <w:rFonts w:ascii="Times New Roman" w:hAnsi="Times New Roman" w:cs="Times New Roman" w:hint="eastAsia"/>
          <w:sz w:val="22"/>
        </w:rPr>
        <w:t xml:space="preserve">N </w:t>
      </w:r>
      <w:r>
        <w:rPr>
          <w:rFonts w:ascii="Times New Roman" w:hAnsi="Times New Roman" w:cs="Times New Roman" w:hint="eastAsia"/>
          <w:sz w:val="22"/>
        </w:rPr>
        <w:t>level</w:t>
      </w:r>
      <w:r w:rsidRPr="007C6F21">
        <w:rPr>
          <w:rFonts w:ascii="Times New Roman" w:hAnsi="Times New Roman" w:cs="Times New Roman"/>
          <w:sz w:val="22"/>
        </w:rPr>
        <w:t>s at p</w:t>
      </w:r>
      <w:r w:rsidRPr="007C6F21">
        <w:rPr>
          <w:rFonts w:ascii="Times New Roman" w:hAnsi="Times New Roman" w:cs="Times New Roman" w:hint="eastAsia"/>
          <w:sz w:val="22"/>
        </w:rPr>
        <w:t>＜</w:t>
      </w:r>
      <w:r w:rsidRPr="007C6F21">
        <w:rPr>
          <w:rFonts w:ascii="Times New Roman" w:hAnsi="Times New Roman" w:cs="Times New Roman"/>
          <w:sz w:val="22"/>
        </w:rPr>
        <w:t>0.05</w:t>
      </w:r>
      <w:r w:rsidRPr="007C6F21">
        <w:rPr>
          <w:rFonts w:ascii="Times New Roman" w:hAnsi="Times New Roman" w:cs="Times New Roman" w:hint="eastAsia"/>
          <w:sz w:val="22"/>
        </w:rPr>
        <w:t>.</w:t>
      </w:r>
    </w:p>
    <w:p w14:paraId="33EC8F9F" w14:textId="77777777" w:rsidR="00342A8A" w:rsidRDefault="00342A8A"/>
    <w:p w14:paraId="154E9E5B" w14:textId="77777777" w:rsidR="006673DE" w:rsidRDefault="006673DE"/>
    <w:p w14:paraId="041DC980" w14:textId="77777777" w:rsidR="006673DE" w:rsidRDefault="006673DE"/>
    <w:p w14:paraId="05C7EF12" w14:textId="77777777" w:rsidR="006673DE" w:rsidRDefault="006673DE"/>
    <w:p w14:paraId="622B4886" w14:textId="77777777" w:rsidR="006673DE" w:rsidRDefault="006673DE"/>
    <w:p w14:paraId="318A255B" w14:textId="77777777" w:rsidR="006673DE" w:rsidRDefault="006673DE"/>
    <w:p w14:paraId="1BC7E462" w14:textId="77777777" w:rsidR="006673DE" w:rsidRDefault="006673DE"/>
    <w:p w14:paraId="5E9152A6" w14:textId="77777777" w:rsidR="006673DE" w:rsidRDefault="006673DE"/>
    <w:p w14:paraId="081C9C59" w14:textId="77777777" w:rsidR="006673DE" w:rsidRDefault="006673DE"/>
    <w:p w14:paraId="4CA6C757" w14:textId="77777777" w:rsidR="006673DE" w:rsidRDefault="006673DE"/>
    <w:p w14:paraId="353A399C" w14:textId="77777777" w:rsidR="006673DE" w:rsidRDefault="006673DE"/>
    <w:p w14:paraId="1EC9955F" w14:textId="77777777" w:rsidR="00630715" w:rsidRDefault="00630715"/>
    <w:p w14:paraId="15C0E9D2" w14:textId="77777777" w:rsidR="006673DE" w:rsidRDefault="006673DE"/>
    <w:p w14:paraId="24D6D018" w14:textId="17A6C250" w:rsidR="006673DE" w:rsidRPr="00B013AF" w:rsidRDefault="006673DE" w:rsidP="006673DE">
      <w:pPr>
        <w:rPr>
          <w:rFonts w:ascii="Times New Roman" w:hAnsi="Times New Roman" w:cs="Times New Roman"/>
          <w:sz w:val="22"/>
          <w:szCs w:val="24"/>
        </w:rPr>
      </w:pPr>
      <w:r w:rsidRPr="00B013AF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B013AF">
        <w:rPr>
          <w:rFonts w:ascii="Times New Roman" w:hAnsi="Times New Roman" w:cs="Times New Roman"/>
          <w:sz w:val="22"/>
          <w:szCs w:val="24"/>
        </w:rPr>
        <w:t>2</w:t>
      </w:r>
      <w:r w:rsidRPr="009A25F8">
        <w:rPr>
          <w:rFonts w:ascii="Times New Roman" w:hAnsi="Times New Roman" w:cs="Times New Roman"/>
          <w:sz w:val="22"/>
          <w:szCs w:val="24"/>
        </w:rPr>
        <w:t xml:space="preserve"> </w:t>
      </w:r>
      <w:r w:rsidRPr="00994E0B">
        <w:rPr>
          <w:rFonts w:ascii="Times New Roman" w:hAnsi="Times New Roman" w:cs="Times New Roman"/>
          <w:sz w:val="22"/>
          <w:szCs w:val="24"/>
        </w:rPr>
        <w:t>Bioconcentration factor</w:t>
      </w:r>
      <w:r w:rsidRPr="009A25F8">
        <w:rPr>
          <w:rFonts w:ascii="Times New Roman" w:hAnsi="Times New Roman" w:cs="Times New Roman"/>
          <w:sz w:val="22"/>
          <w:szCs w:val="24"/>
        </w:rPr>
        <w:t xml:space="preserve"> (</w:t>
      </w:r>
      <w:r>
        <w:rPr>
          <w:rFonts w:ascii="Times New Roman" w:hAnsi="Times New Roman" w:cs="Times New Roman" w:hint="eastAsia"/>
          <w:sz w:val="22"/>
          <w:szCs w:val="24"/>
        </w:rPr>
        <w:t>BC</w:t>
      </w:r>
      <w:r w:rsidRPr="009A25F8">
        <w:rPr>
          <w:rFonts w:ascii="Times New Roman" w:hAnsi="Times New Roman" w:cs="Times New Roman"/>
          <w:sz w:val="22"/>
          <w:szCs w:val="24"/>
        </w:rPr>
        <w:t xml:space="preserve">F) between different organs of </w:t>
      </w:r>
      <w:r w:rsidR="00630715">
        <w:rPr>
          <w:rFonts w:ascii="Times New Roman" w:hAnsi="Times New Roman" w:cs="Times New Roman" w:hint="eastAsia"/>
          <w:sz w:val="22"/>
          <w:szCs w:val="24"/>
        </w:rPr>
        <w:t>Chuanmai88</w:t>
      </w:r>
      <w:r w:rsidR="00630715" w:rsidRPr="00B013AF">
        <w:rPr>
          <w:rFonts w:ascii="Times New Roman" w:hAnsi="Times New Roman" w:cs="Times New Roman"/>
          <w:sz w:val="22"/>
          <w:szCs w:val="24"/>
        </w:rPr>
        <w:t xml:space="preserve"> and </w:t>
      </w:r>
      <w:r w:rsidR="00630715">
        <w:rPr>
          <w:rFonts w:ascii="Times New Roman" w:hAnsi="Times New Roman" w:cs="Times New Roman" w:hint="eastAsia"/>
          <w:sz w:val="22"/>
          <w:szCs w:val="24"/>
        </w:rPr>
        <w:t>Chuannong30</w:t>
      </w:r>
      <w:r w:rsidRPr="00B013AF">
        <w:rPr>
          <w:rFonts w:ascii="Times New Roman" w:hAnsi="Times New Roman" w:cs="Times New Roman"/>
          <w:sz w:val="22"/>
          <w:szCs w:val="24"/>
        </w:rPr>
        <w:t xml:space="preserve"> grown with </w:t>
      </w:r>
      <w:r>
        <w:rPr>
          <w:rFonts w:ascii="Times New Roman" w:hAnsi="Times New Roman" w:cs="Times New Roman" w:hint="eastAsia"/>
          <w:sz w:val="22"/>
          <w:szCs w:val="24"/>
        </w:rPr>
        <w:t xml:space="preserve">different Cd and N level </w:t>
      </w:r>
    </w:p>
    <w:tbl>
      <w:tblPr>
        <w:tblW w:w="86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1362"/>
        <w:gridCol w:w="839"/>
        <w:gridCol w:w="1165"/>
        <w:gridCol w:w="1165"/>
        <w:gridCol w:w="1165"/>
        <w:gridCol w:w="1034"/>
        <w:gridCol w:w="1034"/>
      </w:tblGrid>
      <w:tr w:rsidR="00630715" w:rsidRPr="00AD24D4" w14:paraId="23A8741A" w14:textId="77777777" w:rsidTr="00630715">
        <w:trPr>
          <w:trHeight w:val="347"/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E20A" w14:textId="77777777" w:rsidR="00630715" w:rsidRPr="003D406A" w:rsidRDefault="00630715" w:rsidP="0063071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D24D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d level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71C0" w14:textId="1A95CC79" w:rsidR="00630715" w:rsidRPr="003D406A" w:rsidRDefault="00630715" w:rsidP="0063071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ultiva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9D9B" w14:textId="77777777" w:rsidR="00630715" w:rsidRPr="003D406A" w:rsidRDefault="00630715" w:rsidP="0063071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D24D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 level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DDCA4" w14:textId="651537B9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C0865" w14:textId="33320905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D04C" w14:textId="02BC092A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EA00" w14:textId="67F92E63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sk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B52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in</w:t>
            </w:r>
          </w:p>
        </w:tc>
      </w:tr>
      <w:tr w:rsidR="00630715" w:rsidRPr="00AD24D4" w14:paraId="2EF936B7" w14:textId="77777777" w:rsidTr="00630715">
        <w:trPr>
          <w:trHeight w:val="347"/>
          <w:jc w:val="center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7AD62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2FD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anmai8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835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07A0C3B9" w14:textId="7A07ABDE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7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24E08B" w14:textId="4A22CE1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C702B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C03EF5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C2F5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g</w:t>
            </w:r>
          </w:p>
        </w:tc>
      </w:tr>
      <w:tr w:rsidR="00630715" w:rsidRPr="00AD24D4" w14:paraId="43A62730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29B4E02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B06F6B5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533316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165" w:type="dxa"/>
            <w:vAlign w:val="center"/>
          </w:tcPr>
          <w:p w14:paraId="2198B310" w14:textId="13594C0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4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7FA35D9" w14:textId="710893FE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4F096F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CDCEA2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20FEB9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630715" w:rsidRPr="00AD24D4" w14:paraId="5E361BC9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583A2FF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B4F9E5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79D6C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165" w:type="dxa"/>
            <w:vAlign w:val="center"/>
          </w:tcPr>
          <w:p w14:paraId="57108BA8" w14:textId="63C65D11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3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53271F5" w14:textId="5259D48D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B4A84A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4D0649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9AFF85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630715" w:rsidRPr="00AD24D4" w14:paraId="261DB3AB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5CD4CFA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B2F072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631E93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35</w:t>
            </w:r>
          </w:p>
        </w:tc>
        <w:tc>
          <w:tcPr>
            <w:tcW w:w="1165" w:type="dxa"/>
            <w:vAlign w:val="center"/>
          </w:tcPr>
          <w:p w14:paraId="67C5E7EB" w14:textId="4BED3BAD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1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3CD980F" w14:textId="26396B8F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14F5B8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C7823D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803ACF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30715" w:rsidRPr="00AD24D4" w14:paraId="48D0F8FC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5C825CB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02AEDA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EB38F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80</w:t>
            </w:r>
          </w:p>
        </w:tc>
        <w:tc>
          <w:tcPr>
            <w:tcW w:w="1165" w:type="dxa"/>
            <w:vAlign w:val="center"/>
          </w:tcPr>
          <w:p w14:paraId="10908C2B" w14:textId="67174844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6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FF44E44" w14:textId="44745C2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A6B62F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4BF820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1EC358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30715" w:rsidRPr="00AD24D4" w14:paraId="2BB6E93C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13ECC6B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D8F6AC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1FF9B5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1165" w:type="dxa"/>
            <w:vAlign w:val="center"/>
          </w:tcPr>
          <w:p w14:paraId="745FF922" w14:textId="033C528A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7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5F77D5F" w14:textId="7B5C572A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2918FC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5450C0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4EC0AE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30715" w:rsidRPr="00AD24D4" w14:paraId="75C0006A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231E761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2A6362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annong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77C35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65" w:type="dxa"/>
            <w:vAlign w:val="center"/>
          </w:tcPr>
          <w:p w14:paraId="1E3E3753" w14:textId="3C3738F2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68EC125" w14:textId="3D7CDFF2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D9473A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3264F0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FB356C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630715" w:rsidRPr="00AD24D4" w14:paraId="39491646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61DCCB1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E68BA8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C8A03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165" w:type="dxa"/>
            <w:vAlign w:val="center"/>
          </w:tcPr>
          <w:p w14:paraId="644EBF45" w14:textId="2D907A54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8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5B7296F" w14:textId="1C7C5AA1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EBD5DC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1C3FFC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7373BD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fg</w:t>
            </w:r>
          </w:p>
        </w:tc>
      </w:tr>
      <w:tr w:rsidR="00630715" w:rsidRPr="00AD24D4" w14:paraId="57F0C206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43E84E4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210B5C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19F93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165" w:type="dxa"/>
            <w:vAlign w:val="center"/>
          </w:tcPr>
          <w:p w14:paraId="4EBA6198" w14:textId="1AB1ADE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D7AAB16" w14:textId="40A8AA0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60271B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6D143B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5205D5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</w:t>
            </w:r>
          </w:p>
        </w:tc>
      </w:tr>
      <w:tr w:rsidR="00630715" w:rsidRPr="00AD24D4" w14:paraId="65BE1A03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4A5055E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6FBF36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AB4AB2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35</w:t>
            </w:r>
          </w:p>
        </w:tc>
        <w:tc>
          <w:tcPr>
            <w:tcW w:w="1165" w:type="dxa"/>
            <w:vAlign w:val="center"/>
          </w:tcPr>
          <w:p w14:paraId="08052C34" w14:textId="2D69320A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015D120" w14:textId="19760BC0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004A50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D3C90D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78CFC5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</w:t>
            </w:r>
          </w:p>
        </w:tc>
      </w:tr>
      <w:tr w:rsidR="00630715" w:rsidRPr="00AD24D4" w14:paraId="56E9701E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48F8CC4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BC12B1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C9FCC4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80</w:t>
            </w:r>
          </w:p>
        </w:tc>
        <w:tc>
          <w:tcPr>
            <w:tcW w:w="1165" w:type="dxa"/>
            <w:vAlign w:val="center"/>
          </w:tcPr>
          <w:p w14:paraId="70A938D7" w14:textId="37B1692C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1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96CAA57" w14:textId="7B150D4A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8CFB0B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2BA04B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552A8F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fg</w:t>
            </w:r>
          </w:p>
        </w:tc>
      </w:tr>
      <w:tr w:rsidR="00630715" w:rsidRPr="00AD24D4" w14:paraId="3370F1CF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547F0B8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8E9678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D36403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1165" w:type="dxa"/>
            <w:vAlign w:val="center"/>
          </w:tcPr>
          <w:p w14:paraId="59B7F324" w14:textId="2C1C980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8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54AA6CB" w14:textId="664C79E5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BED9CA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59F838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385386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</w:t>
            </w:r>
          </w:p>
        </w:tc>
      </w:tr>
      <w:tr w:rsidR="00630715" w:rsidRPr="00AD24D4" w14:paraId="6B3245FD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0EF95E8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FAD249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anmai8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0614E6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65" w:type="dxa"/>
            <w:vAlign w:val="center"/>
          </w:tcPr>
          <w:p w14:paraId="3423EB2C" w14:textId="6000EC41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e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009C34C" w14:textId="0B7F52BC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1961A7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681557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AB9809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630715" w:rsidRPr="00AD24D4" w14:paraId="6A64CDAF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02B3E3E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A3A415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7EAC56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165" w:type="dxa"/>
            <w:vAlign w:val="center"/>
          </w:tcPr>
          <w:p w14:paraId="1B9B8403" w14:textId="1E745DCB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4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d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4A42D34" w14:textId="3F9057BD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966F87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2E5789A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F48DF5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</w:t>
            </w:r>
          </w:p>
        </w:tc>
      </w:tr>
      <w:tr w:rsidR="00630715" w:rsidRPr="00AD24D4" w14:paraId="23311706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3833A36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011087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87F0A8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165" w:type="dxa"/>
            <w:vAlign w:val="center"/>
          </w:tcPr>
          <w:p w14:paraId="5EBF7FF4" w14:textId="713F08F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0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CC3F7EB" w14:textId="76F88D7F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50ADD8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CE1076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FE64E05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</w:tr>
      <w:tr w:rsidR="00630715" w:rsidRPr="00AD24D4" w14:paraId="2889CDBA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2D4D0A6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F943D3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4FCA11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35</w:t>
            </w:r>
          </w:p>
        </w:tc>
        <w:tc>
          <w:tcPr>
            <w:tcW w:w="1165" w:type="dxa"/>
            <w:vAlign w:val="center"/>
          </w:tcPr>
          <w:p w14:paraId="5C33A815" w14:textId="1A47CBDE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7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ABC1DC3" w14:textId="52B97D8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DCE7CC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596E92A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97BD38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30715" w:rsidRPr="00AD24D4" w14:paraId="322CDA04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49A62FA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77E5C9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B3585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80</w:t>
            </w:r>
          </w:p>
        </w:tc>
        <w:tc>
          <w:tcPr>
            <w:tcW w:w="1165" w:type="dxa"/>
            <w:vAlign w:val="center"/>
          </w:tcPr>
          <w:p w14:paraId="2FBB5421" w14:textId="4F64B8EC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4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C51A827" w14:textId="04065C15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3AC94C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ED410A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78907EC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30715" w:rsidRPr="00AD24D4" w14:paraId="6B5D2335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7DB49C3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4DA2F9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15FA71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1165" w:type="dxa"/>
            <w:vAlign w:val="center"/>
          </w:tcPr>
          <w:p w14:paraId="05492770" w14:textId="66171531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8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D990567" w14:textId="4AC1B9A9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2710C2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5ECBFF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68D214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30715" w:rsidRPr="00AD24D4" w14:paraId="0A97B1FD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vAlign w:val="center"/>
            <w:hideMark/>
          </w:tcPr>
          <w:p w14:paraId="6F1C99B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7411BC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annong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7D4751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165" w:type="dxa"/>
            <w:vAlign w:val="center"/>
          </w:tcPr>
          <w:p w14:paraId="14AB5C1C" w14:textId="1E94E261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0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C9CE999" w14:textId="5F8E34C6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ABA37D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4FC57B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FBD0A6C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630715" w:rsidRPr="00AD24D4" w14:paraId="08B36B7B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893EC6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DE14625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64CD6B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165" w:type="dxa"/>
            <w:vAlign w:val="center"/>
          </w:tcPr>
          <w:p w14:paraId="52486FCA" w14:textId="50BD541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CD67CE0" w14:textId="1BF1D360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B819F5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6CC056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BF8576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630715" w:rsidRPr="00AD24D4" w14:paraId="72C897C7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62EF458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260C9A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625FFC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165" w:type="dxa"/>
            <w:vAlign w:val="center"/>
          </w:tcPr>
          <w:p w14:paraId="45E6C97C" w14:textId="0A4FE0AF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3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e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AD1B6BA" w14:textId="601FF443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A5BE413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524972F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g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6CC1AD6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630715" w:rsidRPr="00AD24D4" w14:paraId="70588355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473A867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4103BA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CE47E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35</w:t>
            </w:r>
          </w:p>
        </w:tc>
        <w:tc>
          <w:tcPr>
            <w:tcW w:w="1165" w:type="dxa"/>
            <w:vAlign w:val="center"/>
          </w:tcPr>
          <w:p w14:paraId="590879D9" w14:textId="356B4363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6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DA8F330" w14:textId="76D2C339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586279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d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36A8C92E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4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043ACBF2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630715" w:rsidRPr="00AD24D4" w14:paraId="133D5144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EB34C11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F79E92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2F1D00F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6F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80</w:t>
            </w:r>
          </w:p>
        </w:tc>
        <w:tc>
          <w:tcPr>
            <w:tcW w:w="1165" w:type="dxa"/>
            <w:vAlign w:val="center"/>
          </w:tcPr>
          <w:p w14:paraId="25A04A06" w14:textId="6F04EE13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1C7C251" w14:textId="03A99F29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0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776625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63A8417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0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f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8E3FDC5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630715" w:rsidRPr="00AD24D4" w14:paraId="316FD768" w14:textId="77777777" w:rsidTr="00630715">
        <w:trPr>
          <w:trHeight w:val="347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263641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A0282CB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607C70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5615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1165" w:type="dxa"/>
            <w:vAlign w:val="center"/>
          </w:tcPr>
          <w:p w14:paraId="0B59ECEE" w14:textId="2B2E4930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42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992B499" w14:textId="75EB1BD5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6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C27183D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12D9C104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34" w:type="dxa"/>
            <w:shd w:val="clear" w:color="auto" w:fill="auto"/>
            <w:vAlign w:val="center"/>
            <w:hideMark/>
          </w:tcPr>
          <w:p w14:paraId="46CE7CA9" w14:textId="77777777" w:rsidR="00630715" w:rsidRPr="003D406A" w:rsidRDefault="00630715" w:rsidP="006307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  <w:r w:rsidRPr="00AD24D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</w:t>
            </w:r>
          </w:p>
        </w:tc>
      </w:tr>
    </w:tbl>
    <w:p w14:paraId="3674206C" w14:textId="77777777" w:rsidR="00630715" w:rsidRPr="0030143A" w:rsidRDefault="00630715" w:rsidP="00630715">
      <w:r w:rsidRPr="007C6F21">
        <w:rPr>
          <w:rFonts w:ascii="Times New Roman" w:hAnsi="Times New Roman" w:cs="Times New Roman"/>
          <w:sz w:val="22"/>
        </w:rPr>
        <w:t xml:space="preserve">Different letters </w:t>
      </w:r>
      <w:r w:rsidRPr="007C6F21">
        <w:rPr>
          <w:rFonts w:ascii="Times New Roman" w:hAnsi="Times New Roman" w:cs="Times New Roman" w:hint="eastAsia"/>
          <w:sz w:val="22"/>
        </w:rPr>
        <w:t>for each Cd treatment</w:t>
      </w:r>
      <w:r w:rsidRPr="0059282E">
        <w:rPr>
          <w:rFonts w:ascii="Times New Roman" w:hAnsi="Times New Roman" w:cs="Times New Roman" w:hint="eastAsia"/>
          <w:sz w:val="22"/>
        </w:rPr>
        <w:t xml:space="preserve"> </w:t>
      </w:r>
      <w:r w:rsidRPr="007C6F21">
        <w:rPr>
          <w:rFonts w:ascii="Times New Roman" w:hAnsi="Times New Roman" w:cs="Times New Roman" w:hint="eastAsia"/>
          <w:sz w:val="22"/>
        </w:rPr>
        <w:t xml:space="preserve">and cultivar </w:t>
      </w:r>
      <w:r w:rsidRPr="007C6F21">
        <w:rPr>
          <w:rFonts w:ascii="Times New Roman" w:hAnsi="Times New Roman" w:cs="Times New Roman"/>
          <w:sz w:val="22"/>
        </w:rPr>
        <w:t xml:space="preserve">mean significant differences among different </w:t>
      </w:r>
      <w:r w:rsidRPr="007C6F21">
        <w:rPr>
          <w:rFonts w:ascii="Times New Roman" w:hAnsi="Times New Roman" w:cs="Times New Roman" w:hint="eastAsia"/>
          <w:sz w:val="22"/>
        </w:rPr>
        <w:t xml:space="preserve">N </w:t>
      </w:r>
      <w:r>
        <w:rPr>
          <w:rFonts w:ascii="Times New Roman" w:hAnsi="Times New Roman" w:cs="Times New Roman" w:hint="eastAsia"/>
          <w:sz w:val="22"/>
        </w:rPr>
        <w:t>level</w:t>
      </w:r>
      <w:r w:rsidRPr="007C6F21">
        <w:rPr>
          <w:rFonts w:ascii="Times New Roman" w:hAnsi="Times New Roman" w:cs="Times New Roman"/>
          <w:sz w:val="22"/>
        </w:rPr>
        <w:t>s at p</w:t>
      </w:r>
      <w:r w:rsidRPr="007C6F21">
        <w:rPr>
          <w:rFonts w:ascii="Times New Roman" w:hAnsi="Times New Roman" w:cs="Times New Roman" w:hint="eastAsia"/>
          <w:sz w:val="22"/>
        </w:rPr>
        <w:t>＜</w:t>
      </w:r>
      <w:r w:rsidRPr="007C6F21">
        <w:rPr>
          <w:rFonts w:ascii="Times New Roman" w:hAnsi="Times New Roman" w:cs="Times New Roman"/>
          <w:sz w:val="22"/>
        </w:rPr>
        <w:t>0.05</w:t>
      </w:r>
      <w:r w:rsidRPr="007C6F21">
        <w:rPr>
          <w:rFonts w:ascii="Times New Roman" w:hAnsi="Times New Roman" w:cs="Times New Roman" w:hint="eastAsia"/>
          <w:sz w:val="22"/>
        </w:rPr>
        <w:t>.</w:t>
      </w:r>
    </w:p>
    <w:p w14:paraId="2AA79004" w14:textId="77777777" w:rsidR="006673DE" w:rsidRPr="00630715" w:rsidRDefault="006673DE"/>
    <w:p w14:paraId="765E180C" w14:textId="77777777" w:rsidR="00492486" w:rsidRDefault="00492486"/>
    <w:p w14:paraId="70F33F06" w14:textId="77777777" w:rsidR="00492486" w:rsidRDefault="00492486"/>
    <w:p w14:paraId="45D11AA8" w14:textId="77777777" w:rsidR="00492486" w:rsidRDefault="00492486"/>
    <w:p w14:paraId="31D210C0" w14:textId="77777777" w:rsidR="00492486" w:rsidRDefault="00492486"/>
    <w:p w14:paraId="4692EAF5" w14:textId="77777777" w:rsidR="00492486" w:rsidRDefault="00492486"/>
    <w:p w14:paraId="4F7BE530" w14:textId="77777777" w:rsidR="00492486" w:rsidRDefault="00492486"/>
    <w:p w14:paraId="29B79AAB" w14:textId="77777777" w:rsidR="00492486" w:rsidRDefault="00492486"/>
    <w:p w14:paraId="609CDDD1" w14:textId="77777777" w:rsidR="00492486" w:rsidRDefault="00492486"/>
    <w:p w14:paraId="16744EAC" w14:textId="77777777" w:rsidR="00492486" w:rsidRDefault="00492486"/>
    <w:p w14:paraId="5E176CE7" w14:textId="77777777" w:rsidR="00492486" w:rsidRDefault="00492486"/>
    <w:p w14:paraId="46432A5F" w14:textId="77777777" w:rsidR="00492486" w:rsidRDefault="00492486"/>
    <w:p w14:paraId="11ED2F9C" w14:textId="77777777" w:rsidR="00492486" w:rsidRDefault="00492486"/>
    <w:p w14:paraId="128B690C" w14:textId="77777777" w:rsidR="00492486" w:rsidRDefault="00492486"/>
    <w:p w14:paraId="6C02D7DB" w14:textId="77777777" w:rsidR="00492486" w:rsidRDefault="00492486"/>
    <w:p w14:paraId="3DD62151" w14:textId="77777777" w:rsidR="00492486" w:rsidRDefault="00492486" w:rsidP="00492486">
      <w:pPr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C5A1F1E" wp14:editId="522243A6">
            <wp:simplePos x="0" y="0"/>
            <wp:positionH relativeFrom="margin">
              <wp:posOffset>927810</wp:posOffset>
            </wp:positionH>
            <wp:positionV relativeFrom="paragraph">
              <wp:posOffset>10683</wp:posOffset>
            </wp:positionV>
            <wp:extent cx="3933196" cy="3738282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9" t="13186" r="6677"/>
                    <a:stretch/>
                  </pic:blipFill>
                  <pic:spPr bwMode="auto">
                    <a:xfrm>
                      <a:off x="0" y="0"/>
                      <a:ext cx="3933196" cy="3738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C8E62F" w14:textId="77777777" w:rsidR="00492486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68337708" w14:textId="77777777" w:rsidR="00492486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196A6592" w14:textId="77777777" w:rsidR="00492486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21C74897" w14:textId="459F3CB2" w:rsidR="00492486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08E8513C" w14:textId="538112BC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19B88905" w14:textId="576D4CAC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172343BE" w14:textId="3EEAA105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4A302438" w14:textId="33EA454C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3D713CFE" w14:textId="3C3DA195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236CABA5" w14:textId="1B019C9B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27E19A9C" w14:textId="77777777" w:rsidR="001B1502" w:rsidRDefault="001B1502" w:rsidP="00492486">
      <w:pPr>
        <w:rPr>
          <w:rFonts w:ascii="Times New Roman" w:hAnsi="Times New Roman" w:cs="Times New Roman"/>
          <w:sz w:val="22"/>
          <w:szCs w:val="24"/>
        </w:rPr>
      </w:pPr>
    </w:p>
    <w:p w14:paraId="75388552" w14:textId="77777777" w:rsidR="00492486" w:rsidRPr="00C2245E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145F8B09" w14:textId="77777777" w:rsidR="00492486" w:rsidRPr="00C2245E" w:rsidRDefault="00492486" w:rsidP="00492486">
      <w:pPr>
        <w:rPr>
          <w:rFonts w:ascii="Times New Roman" w:hAnsi="Times New Roman" w:cs="Times New Roman"/>
          <w:sz w:val="22"/>
          <w:szCs w:val="24"/>
        </w:rPr>
      </w:pPr>
      <w:r w:rsidRPr="00C2245E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30658FA5" w14:textId="77777777" w:rsidR="00492486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27149B92" w14:textId="77777777" w:rsidR="00CF5B25" w:rsidRDefault="00CF5B25" w:rsidP="00492486">
      <w:pPr>
        <w:rPr>
          <w:rFonts w:ascii="Times New Roman" w:hAnsi="Times New Roman" w:cs="Times New Roman"/>
          <w:sz w:val="22"/>
          <w:szCs w:val="24"/>
        </w:rPr>
      </w:pPr>
    </w:p>
    <w:p w14:paraId="2516C72D" w14:textId="77777777" w:rsidR="00CF5B25" w:rsidRDefault="00CF5B25" w:rsidP="00492486">
      <w:pPr>
        <w:rPr>
          <w:rFonts w:ascii="Times New Roman" w:hAnsi="Times New Roman" w:cs="Times New Roman"/>
          <w:sz w:val="22"/>
          <w:szCs w:val="24"/>
        </w:rPr>
      </w:pPr>
    </w:p>
    <w:p w14:paraId="425E9C4F" w14:textId="77777777" w:rsidR="00CF5B25" w:rsidRDefault="00CF5B25" w:rsidP="00492486">
      <w:pPr>
        <w:rPr>
          <w:rFonts w:ascii="Times New Roman" w:hAnsi="Times New Roman" w:cs="Times New Roman"/>
          <w:sz w:val="22"/>
          <w:szCs w:val="24"/>
        </w:rPr>
      </w:pPr>
    </w:p>
    <w:p w14:paraId="759FB7F5" w14:textId="77777777" w:rsidR="00CF5B25" w:rsidRDefault="00CF5B25" w:rsidP="00492486">
      <w:pPr>
        <w:rPr>
          <w:rFonts w:ascii="Times New Roman" w:hAnsi="Times New Roman" w:cs="Times New Roman"/>
          <w:sz w:val="22"/>
          <w:szCs w:val="24"/>
        </w:rPr>
      </w:pPr>
    </w:p>
    <w:p w14:paraId="2B4E6750" w14:textId="77777777" w:rsidR="00CF5B25" w:rsidRDefault="00CF5B25" w:rsidP="00492486">
      <w:pPr>
        <w:rPr>
          <w:rFonts w:ascii="Times New Roman" w:hAnsi="Times New Roman" w:cs="Times New Roman"/>
          <w:sz w:val="22"/>
          <w:szCs w:val="24"/>
        </w:rPr>
      </w:pPr>
    </w:p>
    <w:p w14:paraId="1547AA06" w14:textId="26FE2AC2" w:rsidR="00F32F79" w:rsidRDefault="00F32F79" w:rsidP="00C73316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1E88C046" w14:textId="415963BE" w:rsidR="00F32F79" w:rsidRPr="006305B6" w:rsidRDefault="00F32F79" w:rsidP="00F32F79">
      <w:pPr>
        <w:rPr>
          <w:rFonts w:ascii="Times New Roman" w:hAnsi="Times New Roman" w:cs="Times New Roman"/>
          <w:sz w:val="22"/>
          <w:szCs w:val="24"/>
        </w:rPr>
      </w:pPr>
      <w:r w:rsidRPr="00C2245E">
        <w:rPr>
          <w:rFonts w:ascii="Times New Roman" w:hAnsi="Times New Roman" w:cs="Times New Roman"/>
          <w:sz w:val="22"/>
          <w:szCs w:val="24"/>
        </w:rPr>
        <w:t>Fig</w:t>
      </w:r>
      <w:r>
        <w:rPr>
          <w:rFonts w:ascii="Times New Roman" w:hAnsi="Times New Roman" w:cs="Times New Roman" w:hint="eastAsia"/>
          <w:sz w:val="22"/>
          <w:szCs w:val="24"/>
        </w:rPr>
        <w:t>S1</w:t>
      </w:r>
      <w:r w:rsidRPr="00C2245E">
        <w:rPr>
          <w:rFonts w:ascii="Times New Roman" w:hAnsi="Times New Roman" w:cs="Times New Roman"/>
          <w:sz w:val="22"/>
          <w:szCs w:val="24"/>
        </w:rPr>
        <w:t xml:space="preserve"> </w:t>
      </w:r>
      <w:r w:rsidRPr="006305B6">
        <w:rPr>
          <w:rFonts w:ascii="Times New Roman" w:hAnsi="Times New Roman" w:cs="Times New Roman"/>
          <w:sz w:val="22"/>
          <w:szCs w:val="24"/>
        </w:rPr>
        <w:t>Linear correlation coefficient (r value) of cadmium con</w:t>
      </w:r>
      <w:r>
        <w:rPr>
          <w:rFonts w:ascii="Times New Roman" w:hAnsi="Times New Roman" w:cs="Times New Roman"/>
          <w:sz w:val="22"/>
          <w:szCs w:val="24"/>
        </w:rPr>
        <w:t xml:space="preserve">centrations of various </w:t>
      </w:r>
      <w:r w:rsidR="00491BA4">
        <w:rPr>
          <w:rFonts w:ascii="Times New Roman" w:hAnsi="Times New Roman" w:cs="Times New Roman" w:hint="eastAsia"/>
          <w:sz w:val="22"/>
          <w:szCs w:val="24"/>
        </w:rPr>
        <w:t>organ</w:t>
      </w:r>
      <w:r w:rsidRPr="00571D23">
        <w:rPr>
          <w:rFonts w:ascii="Times New Roman" w:hAnsi="Times New Roman" w:cs="Times New Roman" w:hint="eastAsia"/>
          <w:sz w:val="22"/>
          <w:szCs w:val="24"/>
        </w:rPr>
        <w:t>s</w:t>
      </w:r>
      <w:r w:rsidRPr="006305B6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43446955" w14:textId="77777777" w:rsidR="00492486" w:rsidRPr="00F32F79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3289CB28" w14:textId="77777777" w:rsidR="00492486" w:rsidRDefault="00492486" w:rsidP="00492486">
      <w:pPr>
        <w:rPr>
          <w:rFonts w:ascii="Times New Roman" w:hAnsi="Times New Roman" w:cs="Times New Roman"/>
          <w:sz w:val="22"/>
          <w:szCs w:val="24"/>
        </w:rPr>
      </w:pPr>
    </w:p>
    <w:p w14:paraId="3CDAB85D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776AC73E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5044263C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5DE7A2E5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1B85C1FB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4F8995A9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53B4A4F3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4133A353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22651E96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3B5155D5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2A9DB3B9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6B71B43D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560FA4E0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5AED3E9B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2122BF1B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1B25216C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1B08C900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023C4818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56D2A7AE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0BE27BF0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03D6FEC1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63D6DE8E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318A352C" w14:textId="77777777" w:rsidR="00C552D8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4C9BC65A" w14:textId="77777777" w:rsidR="00C552D8" w:rsidRPr="00C2245E" w:rsidRDefault="00C552D8" w:rsidP="00492486">
      <w:pPr>
        <w:rPr>
          <w:rFonts w:ascii="Times New Roman" w:hAnsi="Times New Roman" w:cs="Times New Roman"/>
          <w:sz w:val="22"/>
          <w:szCs w:val="24"/>
        </w:rPr>
      </w:pPr>
    </w:p>
    <w:p w14:paraId="6B4378DF" w14:textId="44112C59" w:rsidR="00492486" w:rsidRPr="00517C5E" w:rsidRDefault="00CF5B25" w:rsidP="00492486">
      <w:pPr>
        <w:spacing w:line="360" w:lineRule="auto"/>
        <w:jc w:val="center"/>
        <w:rPr>
          <w:sz w:val="24"/>
          <w:szCs w:val="28"/>
        </w:rPr>
      </w:pPr>
      <w:r w:rsidRPr="00CF5B25">
        <w:rPr>
          <w:noProof/>
        </w:rPr>
        <w:drawing>
          <wp:inline distT="0" distB="0" distL="0" distR="0" wp14:anchorId="61DF292C" wp14:editId="1B415E5D">
            <wp:extent cx="3969262" cy="3933512"/>
            <wp:effectExtent l="0" t="0" r="0" b="0"/>
            <wp:docPr id="6044729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472933" name=""/>
                    <pic:cNvPicPr/>
                  </pic:nvPicPr>
                  <pic:blipFill rotWithShape="1">
                    <a:blip r:embed="rId7"/>
                    <a:srcRect r="8252"/>
                    <a:stretch/>
                  </pic:blipFill>
                  <pic:spPr bwMode="auto">
                    <a:xfrm>
                      <a:off x="0" y="0"/>
                      <a:ext cx="3990493" cy="3954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8D1A6" w14:textId="76B7F83D" w:rsidR="00B870AD" w:rsidRDefault="00B870AD" w:rsidP="00B870AD">
      <w:pPr>
        <w:rPr>
          <w:rFonts w:ascii="Times New Roman" w:hAnsi="Times New Roman" w:cs="Times New Roman"/>
          <w:sz w:val="22"/>
          <w:szCs w:val="24"/>
        </w:rPr>
      </w:pPr>
      <w:r w:rsidRPr="00C2245E">
        <w:rPr>
          <w:rFonts w:ascii="Times New Roman" w:hAnsi="Times New Roman" w:cs="Times New Roman"/>
          <w:sz w:val="22"/>
          <w:szCs w:val="24"/>
        </w:rPr>
        <w:t>Fig</w:t>
      </w:r>
      <w:r>
        <w:rPr>
          <w:rFonts w:ascii="Times New Roman" w:hAnsi="Times New Roman" w:cs="Times New Roman" w:hint="eastAsia"/>
          <w:sz w:val="22"/>
          <w:szCs w:val="24"/>
        </w:rPr>
        <w:t>S2</w:t>
      </w:r>
      <w:r w:rsidRPr="00C2245E">
        <w:rPr>
          <w:rFonts w:ascii="Times New Roman" w:hAnsi="Times New Roman" w:cs="Times New Roman"/>
          <w:sz w:val="22"/>
          <w:szCs w:val="24"/>
        </w:rPr>
        <w:t xml:space="preserve"> </w:t>
      </w:r>
      <w:r w:rsidRPr="006305B6">
        <w:rPr>
          <w:rFonts w:ascii="Times New Roman" w:hAnsi="Times New Roman" w:cs="Times New Roman"/>
          <w:sz w:val="22"/>
          <w:szCs w:val="24"/>
        </w:rPr>
        <w:t xml:space="preserve">Linear correlation coefficient (r value) of </w:t>
      </w:r>
      <w:r>
        <w:rPr>
          <w:rFonts w:ascii="Times New Roman" w:hAnsi="Times New Roman" w:cs="Times New Roman" w:hint="eastAsia"/>
          <w:sz w:val="22"/>
          <w:szCs w:val="24"/>
        </w:rPr>
        <w:t>TF</w:t>
      </w:r>
      <w:r>
        <w:rPr>
          <w:rFonts w:ascii="Times New Roman" w:hAnsi="Times New Roman" w:cs="Times New Roman"/>
          <w:sz w:val="22"/>
          <w:szCs w:val="24"/>
        </w:rPr>
        <w:t xml:space="preserve"> of various </w:t>
      </w:r>
      <w:r w:rsidR="00491BA4">
        <w:rPr>
          <w:rFonts w:ascii="Times New Roman" w:hAnsi="Times New Roman" w:cs="Times New Roman" w:hint="eastAsia"/>
          <w:sz w:val="22"/>
          <w:szCs w:val="24"/>
        </w:rPr>
        <w:t>organ</w:t>
      </w:r>
      <w:r w:rsidRPr="00571D23">
        <w:rPr>
          <w:rFonts w:ascii="Times New Roman" w:hAnsi="Times New Roman" w:cs="Times New Roman" w:hint="eastAsia"/>
          <w:sz w:val="22"/>
          <w:szCs w:val="24"/>
        </w:rPr>
        <w:t>s</w:t>
      </w:r>
      <w:r w:rsidRPr="006305B6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0ABB2E94" w14:textId="49F6A554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6A4B85EE" w14:textId="6E5DE3AF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22F4A3D1" w14:textId="1E3D4A7E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305F74C7" w14:textId="590FC830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4D7FC7BB" w14:textId="3A1E3929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3483A6C6" w14:textId="39A1BB58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0C9CE867" w14:textId="7A8C6B31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77F92458" w14:textId="2BF43364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52643AB3" w14:textId="6A2CC7C8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52F92CEE" w14:textId="3C3D882B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1F9DAE11" w14:textId="7F2B90D9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4560CA65" w14:textId="2D415E62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3FCE9956" w14:textId="73DD59DF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0DCDB3DB" w14:textId="27798525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7BF592D6" w14:textId="170F1701" w:rsidR="00BB1B3F" w:rsidRDefault="00BB1B3F" w:rsidP="00B870AD">
      <w:pPr>
        <w:rPr>
          <w:rFonts w:ascii="Times New Roman" w:hAnsi="Times New Roman" w:cs="Times New Roman"/>
          <w:sz w:val="22"/>
          <w:szCs w:val="24"/>
        </w:rPr>
      </w:pPr>
    </w:p>
    <w:p w14:paraId="16831555" w14:textId="50EAD6B9" w:rsidR="00492486" w:rsidRPr="00B870AD" w:rsidRDefault="00492486">
      <w:bookmarkStart w:id="0" w:name="_GoBack"/>
      <w:bookmarkEnd w:id="0"/>
    </w:p>
    <w:sectPr w:rsidR="00492486" w:rsidRPr="00B87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EBAD2" w14:textId="77777777" w:rsidR="008D69C0" w:rsidRDefault="008D69C0" w:rsidP="00492486">
      <w:r>
        <w:separator/>
      </w:r>
    </w:p>
  </w:endnote>
  <w:endnote w:type="continuationSeparator" w:id="0">
    <w:p w14:paraId="6613B28F" w14:textId="77777777" w:rsidR="008D69C0" w:rsidRDefault="008D69C0" w:rsidP="00492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5DAC9" w14:textId="77777777" w:rsidR="008D69C0" w:rsidRDefault="008D69C0" w:rsidP="00492486">
      <w:r>
        <w:separator/>
      </w:r>
    </w:p>
  </w:footnote>
  <w:footnote w:type="continuationSeparator" w:id="0">
    <w:p w14:paraId="660285E7" w14:textId="77777777" w:rsidR="008D69C0" w:rsidRDefault="008D69C0" w:rsidP="00492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5B2"/>
    <w:rsid w:val="00057C39"/>
    <w:rsid w:val="00075165"/>
    <w:rsid w:val="00155A33"/>
    <w:rsid w:val="001B1502"/>
    <w:rsid w:val="001C47F6"/>
    <w:rsid w:val="0026363C"/>
    <w:rsid w:val="002E3310"/>
    <w:rsid w:val="0030720A"/>
    <w:rsid w:val="00310FAA"/>
    <w:rsid w:val="00342A8A"/>
    <w:rsid w:val="004456B8"/>
    <w:rsid w:val="00486901"/>
    <w:rsid w:val="00491BA4"/>
    <w:rsid w:val="00492486"/>
    <w:rsid w:val="004C45B7"/>
    <w:rsid w:val="004E5B55"/>
    <w:rsid w:val="0059282E"/>
    <w:rsid w:val="0062129A"/>
    <w:rsid w:val="00630715"/>
    <w:rsid w:val="006643EF"/>
    <w:rsid w:val="006672B8"/>
    <w:rsid w:val="006673DE"/>
    <w:rsid w:val="006C0C40"/>
    <w:rsid w:val="007674DC"/>
    <w:rsid w:val="0087276F"/>
    <w:rsid w:val="008D69C0"/>
    <w:rsid w:val="009603AF"/>
    <w:rsid w:val="0097233A"/>
    <w:rsid w:val="00A02A70"/>
    <w:rsid w:val="00B23369"/>
    <w:rsid w:val="00B870AD"/>
    <w:rsid w:val="00BA55F7"/>
    <w:rsid w:val="00BB1B3F"/>
    <w:rsid w:val="00C552D8"/>
    <w:rsid w:val="00C73316"/>
    <w:rsid w:val="00C83501"/>
    <w:rsid w:val="00CF5B25"/>
    <w:rsid w:val="00E645B2"/>
    <w:rsid w:val="00F32F79"/>
    <w:rsid w:val="00FA341C"/>
    <w:rsid w:val="00FA5DDE"/>
    <w:rsid w:val="00FB3306"/>
    <w:rsid w:val="00FC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68FC6"/>
  <w15:chartTrackingRefBased/>
  <w15:docId w15:val="{F51D02BB-3262-4AAD-9846-FA790772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4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4-08-02T01:57:00Z</dcterms:created>
  <dcterms:modified xsi:type="dcterms:W3CDTF">2025-06-12T02:57:00Z</dcterms:modified>
</cp:coreProperties>
</file>